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F9760" w14:textId="0E1CAC69" w:rsidR="00914931" w:rsidRPr="00914931" w:rsidRDefault="00914931" w:rsidP="00914931">
      <w:pPr>
        <w:rPr>
          <w:lang w:val="en-US"/>
        </w:rPr>
      </w:pPr>
      <w:r w:rsidRPr="00914931">
        <w:rPr>
          <w:lang w:val="en-US"/>
        </w:rPr>
        <w:t>Table S</w:t>
      </w:r>
      <w:r>
        <w:rPr>
          <w:lang w:val="en-US"/>
        </w:rPr>
        <w:t>3</w:t>
      </w:r>
      <w:r w:rsidRPr="00914931">
        <w:rPr>
          <w:lang w:val="en-US"/>
        </w:rPr>
        <w:t xml:space="preserve">. Standardised parameter estimates for robustness check </w:t>
      </w:r>
      <w:r w:rsidR="00D52EF1">
        <w:rPr>
          <w:lang w:val="en-US"/>
        </w:rPr>
        <w:t>3</w:t>
      </w:r>
      <w:r w:rsidRPr="00914931">
        <w:rPr>
          <w:lang w:val="en-US"/>
        </w:rPr>
        <w:t xml:space="preserve">- Bivariate RI-CLPM of emotional symptoms and </w:t>
      </w:r>
      <w:r w:rsidR="001453C0">
        <w:rPr>
          <w:lang w:val="en-US"/>
        </w:rPr>
        <w:t>conduct problems</w:t>
      </w:r>
    </w:p>
    <w:p w14:paraId="36AEFE50" w14:textId="77777777" w:rsidR="00914931" w:rsidRPr="00914931" w:rsidRDefault="00914931" w:rsidP="00914931">
      <w:pPr>
        <w:rPr>
          <w:lang w:val="en-US"/>
        </w:rPr>
      </w:pPr>
    </w:p>
    <w:p w14:paraId="725F24FE" w14:textId="6FDA5F03" w:rsid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          </w:t>
      </w:r>
      <w:r w:rsidRPr="00914931">
        <w:rPr>
          <w:lang w:val="el-GR"/>
        </w:rPr>
        <w:t>β</w:t>
      </w:r>
      <w:r w:rsidRPr="00914931">
        <w:rPr>
          <w:lang w:val="en-US"/>
        </w:rPr>
        <w:t xml:space="preserve"> estimate S.E.     </w:t>
      </w:r>
      <w:r w:rsidRPr="00914931">
        <w:rPr>
          <w:lang w:val="el-GR"/>
        </w:rPr>
        <w:t>β</w:t>
      </w:r>
      <w:r w:rsidRPr="00914931">
        <w:t>/</w:t>
      </w:r>
      <w:r w:rsidRPr="00914931">
        <w:rPr>
          <w:lang w:val="en-US"/>
        </w:rPr>
        <w:t>S.E.   Two-tailed p-value</w:t>
      </w:r>
    </w:p>
    <w:p w14:paraId="277BEB5B" w14:textId="0CE808BF" w:rsid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Baby cohort</w:t>
      </w:r>
    </w:p>
    <w:p w14:paraId="312A83F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>OEM2     ON</w:t>
      </w:r>
    </w:p>
    <w:p w14:paraId="471449A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1               0.100      0.023      4.276      0.000</w:t>
      </w:r>
    </w:p>
    <w:p w14:paraId="705B7A9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1              0.044      0.021      2.044      0.041</w:t>
      </w:r>
    </w:p>
    <w:p w14:paraId="007ADFA8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4E2D99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3     ON</w:t>
      </w:r>
    </w:p>
    <w:p w14:paraId="0DC354F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2               0.283      0.029      9.597      0.000</w:t>
      </w:r>
    </w:p>
    <w:p w14:paraId="199F99E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2              0.026      0.025      1.045      0.296</w:t>
      </w:r>
    </w:p>
    <w:p w14:paraId="1ADEF08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5BE92B6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4     ON</w:t>
      </w:r>
    </w:p>
    <w:p w14:paraId="2B0F457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3               0.321      0.024     13.168      0.000</w:t>
      </w:r>
    </w:p>
    <w:p w14:paraId="03E85E5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3              0.104      0.027      3.828      0.000</w:t>
      </w:r>
    </w:p>
    <w:p w14:paraId="0478ECDB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E23439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5     ON</w:t>
      </w:r>
    </w:p>
    <w:p w14:paraId="19E4838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4               0.376      0.025     14.777      0.000</w:t>
      </w:r>
    </w:p>
    <w:p w14:paraId="6E975238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4              0.041      0.026      1.623      0.105</w:t>
      </w:r>
    </w:p>
    <w:p w14:paraId="3E3A2FA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943A0BD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6     ON</w:t>
      </w:r>
    </w:p>
    <w:p w14:paraId="127A68E6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5               0.421      0.022     19.178      0.000</w:t>
      </w:r>
    </w:p>
    <w:p w14:paraId="7D170B2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5              0.073      0.025      2.974      0.003</w:t>
      </w:r>
    </w:p>
    <w:p w14:paraId="7813E1E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DCF76F3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2    ON</w:t>
      </w:r>
    </w:p>
    <w:p w14:paraId="0B131C2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1              0.214      0.022      9.686      0.000</w:t>
      </w:r>
    </w:p>
    <w:p w14:paraId="772AB4E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1              -0.046      0.022     -2.102      0.036</w:t>
      </w:r>
    </w:p>
    <w:p w14:paraId="3C6B652D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F15460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3    ON</w:t>
      </w:r>
    </w:p>
    <w:p w14:paraId="6E2CCD8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2              0.212      0.030      7.022      0.000</w:t>
      </w:r>
    </w:p>
    <w:p w14:paraId="47D6142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lastRenderedPageBreak/>
        <w:t xml:space="preserve">    OEM2               0.044      0.027      1.612      0.107</w:t>
      </w:r>
    </w:p>
    <w:p w14:paraId="7AD00118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8C6E943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4    ON</w:t>
      </w:r>
    </w:p>
    <w:p w14:paraId="21EF666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3              0.295      0.034      8.747      0.000</w:t>
      </w:r>
    </w:p>
    <w:p w14:paraId="7838B763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3               0.012      0.026      0.462      0.644</w:t>
      </w:r>
    </w:p>
    <w:p w14:paraId="32E04AB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19F7B7D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5    ON</w:t>
      </w:r>
    </w:p>
    <w:p w14:paraId="3E5153E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4              0.224      0.040      5.650      0.000</w:t>
      </w:r>
    </w:p>
    <w:p w14:paraId="510CE1E4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4               0.090      0.027      3.339      0.001</w:t>
      </w:r>
    </w:p>
    <w:p w14:paraId="7642D64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D230B3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6    ON</w:t>
      </w:r>
    </w:p>
    <w:p w14:paraId="44729B2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5              0.324      0.038      8.522      0.000</w:t>
      </w:r>
    </w:p>
    <w:p w14:paraId="7BB6A3A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5               0.044      0.025      1.734      0.083</w:t>
      </w:r>
    </w:p>
    <w:p w14:paraId="28B0DC8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4096DA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CON     ON</w:t>
      </w:r>
    </w:p>
    <w:p w14:paraId="18C173F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SEX               -0.100      0.025     -3.957      0.000</w:t>
      </w:r>
    </w:p>
    <w:p w14:paraId="508BB19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INCGROUP          -0.069      0.022     -3.061      0.002</w:t>
      </w:r>
    </w:p>
    <w:p w14:paraId="1A27B66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MH                 0.207      0.028      7.314      0.000</w:t>
      </w:r>
    </w:p>
    <w:p w14:paraId="008E80F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5F73A61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EM      ON</w:t>
      </w:r>
    </w:p>
    <w:p w14:paraId="28879E9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SEX                0.091      0.029      3.162      0.002</w:t>
      </w:r>
    </w:p>
    <w:p w14:paraId="75DBD5E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INCGROUP          -0.065      0.022     -2.993      0.003</w:t>
      </w:r>
    </w:p>
    <w:p w14:paraId="0DA9F0F6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MH                 0.332      0.036      9.128      0.000</w:t>
      </w:r>
    </w:p>
    <w:p w14:paraId="4B8DD28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AD2519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CON     WITH</w:t>
      </w:r>
    </w:p>
    <w:p w14:paraId="3CA43BB0" w14:textId="2AFCAFAC" w:rsid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TEM                0.375      0.036     10.477      0.000</w:t>
      </w:r>
    </w:p>
    <w:p w14:paraId="3AEC3220" w14:textId="124BCAE6" w:rsid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0B381CC" w14:textId="0619BECA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914931">
        <w:rPr>
          <w:b/>
          <w:bCs/>
          <w:lang w:val="en-US"/>
        </w:rPr>
        <w:t>Kindergarten cohort</w:t>
      </w:r>
    </w:p>
    <w:p w14:paraId="2D8B769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>OEM2     ON</w:t>
      </w:r>
    </w:p>
    <w:p w14:paraId="5A51423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1               0.116      0.027      4.313      0.000</w:t>
      </w:r>
    </w:p>
    <w:p w14:paraId="7A661D21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1              0.050      0.024      2.072      0.038</w:t>
      </w:r>
    </w:p>
    <w:p w14:paraId="3A78836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C570A5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3     ON</w:t>
      </w:r>
    </w:p>
    <w:p w14:paraId="7233D33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2               0.273      0.027     10.061      0.000</w:t>
      </w:r>
    </w:p>
    <w:p w14:paraId="4939CBC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2              0.026      0.025      1.056      0.291</w:t>
      </w:r>
    </w:p>
    <w:p w14:paraId="494A739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8407451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4     ON</w:t>
      </w:r>
    </w:p>
    <w:p w14:paraId="6BBB1DD1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3               0.325      0.024     13.429      0.000</w:t>
      </w:r>
    </w:p>
    <w:p w14:paraId="0473C554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3              0.099      0.027      3.717      0.000</w:t>
      </w:r>
    </w:p>
    <w:p w14:paraId="6865D84B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627989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5     ON</w:t>
      </w:r>
    </w:p>
    <w:p w14:paraId="5816203D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4               0.379      0.024     15.943      0.000</w:t>
      </w:r>
    </w:p>
    <w:p w14:paraId="63DFAB4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4              0.044      0.027      1.646      0.100</w:t>
      </w:r>
    </w:p>
    <w:p w14:paraId="16BA00C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8BCD18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EM6     ON</w:t>
      </w:r>
    </w:p>
    <w:p w14:paraId="7EBEC57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5               0.429      0.021     20.408      0.000</w:t>
      </w:r>
    </w:p>
    <w:p w14:paraId="77AB351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5              0.071      0.024      2.964      0.003</w:t>
      </w:r>
    </w:p>
    <w:p w14:paraId="7E205D63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AAB9B6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2    ON</w:t>
      </w:r>
    </w:p>
    <w:p w14:paraId="64764CD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1              0.234      0.024      9.657      0.000</w:t>
      </w:r>
    </w:p>
    <w:p w14:paraId="296E75FA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1              -0.051      0.024     -2.132      0.033</w:t>
      </w:r>
    </w:p>
    <w:p w14:paraId="0DB0AF3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E3DCD8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3    ON</w:t>
      </w:r>
    </w:p>
    <w:p w14:paraId="3403A9D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2              0.228      0.031      7.336      0.000</w:t>
      </w:r>
    </w:p>
    <w:p w14:paraId="0B983EA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2               0.045      0.028      1.624      0.104</w:t>
      </w:r>
    </w:p>
    <w:p w14:paraId="6AA77AEE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623F18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4    ON</w:t>
      </w:r>
    </w:p>
    <w:p w14:paraId="1BF48AB4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3              0.264      0.031      8.442      0.000</w:t>
      </w:r>
    </w:p>
    <w:p w14:paraId="0F79CEA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3               0.011      0.024      0.461      0.644</w:t>
      </w:r>
    </w:p>
    <w:p w14:paraId="4EF94CB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D00A18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5    ON</w:t>
      </w:r>
    </w:p>
    <w:p w14:paraId="2C40C554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4              0.251      0.040      6.287      0.000</w:t>
      </w:r>
    </w:p>
    <w:p w14:paraId="4BDEFDD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lastRenderedPageBreak/>
        <w:t xml:space="preserve">    OEM4               0.095      0.028      3.418      0.001</w:t>
      </w:r>
    </w:p>
    <w:p w14:paraId="44BCB7CF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6E45B7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OCON6    ON</w:t>
      </w:r>
    </w:p>
    <w:p w14:paraId="5195A0D9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CON5              0.299      0.037      8.142      0.000</w:t>
      </w:r>
    </w:p>
    <w:p w14:paraId="74487CA5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OEM5               0.042      0.025      1.716      0.086</w:t>
      </w:r>
    </w:p>
    <w:p w14:paraId="1BE2C1A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52BD2F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CON     ON</w:t>
      </w:r>
    </w:p>
    <w:p w14:paraId="5D487F5B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SEX               -0.135      0.020     -6.623      0.000</w:t>
      </w:r>
    </w:p>
    <w:p w14:paraId="414AA00C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INCGROUP          -0.038      0.019     -1.962      0.050</w:t>
      </w:r>
    </w:p>
    <w:p w14:paraId="66EACBF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MH                 0.295      0.025     11.824      0.000</w:t>
      </w:r>
    </w:p>
    <w:p w14:paraId="589FBA3D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2B8AB8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EM      ON</w:t>
      </w:r>
    </w:p>
    <w:p w14:paraId="01981237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SEX                0.071      0.022      3.181      0.001</w:t>
      </w:r>
    </w:p>
    <w:p w14:paraId="41FF6AC0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INCGROUP          -0.062      0.022     -2.825      0.005</w:t>
      </w:r>
    </w:p>
    <w:p w14:paraId="7EAF1D0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MH                 0.435      0.025     17.569      0.000</w:t>
      </w:r>
    </w:p>
    <w:p w14:paraId="1EF8DDF3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C676F72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TCON     WITH</w:t>
      </w:r>
    </w:p>
    <w:p w14:paraId="2FCDC899" w14:textId="372B3CC9" w:rsid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4931">
        <w:rPr>
          <w:lang w:val="en-US"/>
        </w:rPr>
        <w:t xml:space="preserve">    TEM                0.433      0.033     13.139      0.000</w:t>
      </w:r>
    </w:p>
    <w:p w14:paraId="6F120B41" w14:textId="77777777" w:rsidR="00914931" w:rsidRPr="00914931" w:rsidRDefault="00914931" w:rsidP="009149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876C759" w14:textId="05F8CF57" w:rsidR="00914931" w:rsidRPr="00914931" w:rsidRDefault="00914931" w:rsidP="00914931">
      <w:pPr>
        <w:rPr>
          <w:lang w:val="en-US"/>
        </w:rPr>
      </w:pPr>
      <w:r w:rsidRPr="00914931">
        <w:rPr>
          <w:lang w:val="en-US"/>
        </w:rPr>
        <w:t xml:space="preserve">ON: Regressed on; WITH: Correlation; </w:t>
      </w:r>
      <w:r w:rsidRPr="00914931">
        <w:rPr>
          <w:lang w:val="el-GR"/>
        </w:rPr>
        <w:t>β</w:t>
      </w:r>
      <w:r w:rsidRPr="00914931">
        <w:t xml:space="preserve">: </w:t>
      </w:r>
      <w:r w:rsidRPr="00914931">
        <w:rPr>
          <w:lang w:val="en-US"/>
        </w:rPr>
        <w:t xml:space="preserve">Standardised linear regression coefficient; SEX: Female vs. male; INCGROUP: Income groups; MH: Average of paternal and maternal Kessler 6 scores; </w:t>
      </w:r>
      <w:r w:rsidR="003300CC">
        <w:rPr>
          <w:lang w:val="en-US"/>
        </w:rPr>
        <w:t>OCON</w:t>
      </w:r>
      <w:r w:rsidRPr="00914931">
        <w:rPr>
          <w:lang w:val="en-US"/>
        </w:rPr>
        <w:t xml:space="preserve">: </w:t>
      </w:r>
      <w:r w:rsidR="003300CC">
        <w:rPr>
          <w:lang w:val="en-US"/>
        </w:rPr>
        <w:t>Conduct problems</w:t>
      </w:r>
      <w:r w:rsidRPr="00914931">
        <w:rPr>
          <w:lang w:val="en-US"/>
        </w:rPr>
        <w:t xml:space="preserve"> occasion-specific residual at time t; OEM: Emotional symptoms occasion-specific residual at time t; </w:t>
      </w:r>
      <w:r w:rsidR="00A92A64">
        <w:rPr>
          <w:lang w:val="en-US"/>
        </w:rPr>
        <w:t>TCON</w:t>
      </w:r>
      <w:r w:rsidRPr="00914931">
        <w:rPr>
          <w:lang w:val="en-US"/>
        </w:rPr>
        <w:t xml:space="preserve">: Random-intercept of </w:t>
      </w:r>
      <w:r w:rsidR="00A92A64">
        <w:rPr>
          <w:lang w:val="en-US"/>
        </w:rPr>
        <w:t>conduct problems</w:t>
      </w:r>
      <w:r w:rsidRPr="00914931">
        <w:rPr>
          <w:lang w:val="en-US"/>
        </w:rPr>
        <w:t>; TEM: Random-intercept of emotional symptoms</w:t>
      </w:r>
    </w:p>
    <w:p w14:paraId="1FCA6119" w14:textId="77777777" w:rsidR="00914931" w:rsidRPr="00914931" w:rsidRDefault="00914931" w:rsidP="00914931">
      <w:pPr>
        <w:rPr>
          <w:lang w:val="en-US"/>
        </w:rPr>
      </w:pPr>
    </w:p>
    <w:p w14:paraId="2E6ACED1" w14:textId="77777777" w:rsidR="00DF0DC9" w:rsidRPr="00914931" w:rsidRDefault="00DF0DC9">
      <w:pPr>
        <w:rPr>
          <w:lang w:val="en-US"/>
        </w:rPr>
      </w:pPr>
    </w:p>
    <w:sectPr w:rsidR="00DF0DC9" w:rsidRPr="00914931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31"/>
    <w:rsid w:val="001453C0"/>
    <w:rsid w:val="003300CC"/>
    <w:rsid w:val="00914931"/>
    <w:rsid w:val="00974F93"/>
    <w:rsid w:val="009E5B80"/>
    <w:rsid w:val="00A92A64"/>
    <w:rsid w:val="00D52EF1"/>
    <w:rsid w:val="00DF0DC9"/>
    <w:rsid w:val="00FF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D4126"/>
  <w15:chartTrackingRefBased/>
  <w15:docId w15:val="{6D6283F4-AC0B-4A9D-8C16-D0E47DAF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6</cp:revision>
  <dcterms:created xsi:type="dcterms:W3CDTF">2024-01-22T13:04:00Z</dcterms:created>
  <dcterms:modified xsi:type="dcterms:W3CDTF">2024-01-22T13:25:00Z</dcterms:modified>
</cp:coreProperties>
</file>